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080" w:rsidRPr="00120FB9" w:rsidRDefault="00DA087C" w:rsidP="009620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b/>
          <w:color w:val="0A0905"/>
          <w:lang w:eastAsia="en-GB"/>
        </w:rPr>
      </w:pPr>
      <w:r w:rsidRPr="00120FB9">
        <w:rPr>
          <w:rFonts w:ascii="Arial" w:eastAsia="Times New Roman" w:hAnsi="Arial" w:cs="Arial"/>
          <w:b/>
          <w:color w:val="0A0905"/>
          <w:lang w:eastAsia="en-GB"/>
        </w:rPr>
        <w:t>Search Strategy for Medline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b/>
          <w:color w:val="0A0905"/>
          <w:lang w:eastAsia="en-GB"/>
        </w:rPr>
      </w:pPr>
      <w:r w:rsidRPr="00120FB9">
        <w:rPr>
          <w:rFonts w:ascii="Arial" w:eastAsia="Times New Roman" w:hAnsi="Arial" w:cs="Arial"/>
          <w:b/>
          <w:color w:val="0A0905"/>
          <w:lang w:eastAsia="en-GB"/>
        </w:rPr>
        <w:t>[</w:t>
      </w:r>
      <w:proofErr w:type="spellStart"/>
      <w:r w:rsidRPr="00120FB9">
        <w:rPr>
          <w:rFonts w:ascii="Arial" w:eastAsia="Times New Roman" w:hAnsi="Arial" w:cs="Arial"/>
          <w:b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b/>
          <w:color w:val="0A0905"/>
          <w:lang w:eastAsia="en-GB"/>
        </w:rPr>
        <w:t xml:space="preserve">. = indicates searches for words in the title, abstract and </w:t>
      </w:r>
      <w:proofErr w:type="spellStart"/>
      <w:r w:rsidRPr="00120FB9">
        <w:rPr>
          <w:rFonts w:ascii="Arial" w:eastAsia="Times New Roman" w:hAnsi="Arial" w:cs="Arial"/>
          <w:b/>
          <w:color w:val="0A0905"/>
          <w:lang w:eastAsia="en-GB"/>
        </w:rPr>
        <w:t>MeSH</w:t>
      </w:r>
      <w:proofErr w:type="spellEnd"/>
      <w:r w:rsidRPr="00120FB9">
        <w:rPr>
          <w:rFonts w:ascii="Arial" w:eastAsia="Times New Roman" w:hAnsi="Arial" w:cs="Arial"/>
          <w:b/>
          <w:color w:val="0A0905"/>
          <w:lang w:eastAsia="en-GB"/>
        </w:rPr>
        <w:t xml:space="preserve"> descriptors]</w:t>
      </w:r>
    </w:p>
    <w:p w:rsidR="00962080" w:rsidRPr="00120FB9" w:rsidRDefault="009D0FFC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proofErr w:type="spellStart"/>
      <w:r>
        <w:rPr>
          <w:rFonts w:ascii="Arial" w:eastAsia="Times New Roman" w:hAnsi="Arial" w:cs="Arial"/>
          <w:color w:val="0A0905"/>
          <w:lang w:eastAsia="en-GB"/>
        </w:rPr>
        <w:t>MEDLINED</w:t>
      </w:r>
      <w:proofErr w:type="spellEnd"/>
      <w:r>
        <w:rPr>
          <w:rFonts w:ascii="Arial" w:eastAsia="Times New Roman" w:hAnsi="Arial" w:cs="Arial"/>
          <w:color w:val="0A0905"/>
          <w:lang w:eastAsia="en-GB"/>
        </w:rPr>
        <w:t xml:space="preserve"> INDEXED</w:t>
      </w:r>
      <w:r w:rsidR="00962080" w:rsidRPr="00120FB9">
        <w:rPr>
          <w:rFonts w:ascii="Arial" w:eastAsia="Times New Roman" w:hAnsi="Arial" w:cs="Arial"/>
          <w:color w:val="0A0905"/>
          <w:lang w:eastAsia="en-GB"/>
        </w:rPr>
        <w:t xml:space="preserve"> 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1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Chronic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. chronic pain.mp.</w:t>
      </w:r>
      <w:bookmarkStart w:id="0" w:name="_GoBack"/>
      <w:bookmarkEnd w:id="0"/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. 1 or 2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4. (chronic adj2 (neck or cervical or shoulder or thoracic or spin* or lumbar or low back or hip or knee or musculoskeletal)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dj3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pain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5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Low Back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6. low back pain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7. 5 or 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8. lumbago.mp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9. Musculoskeletal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10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Osteoarthritis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1. (osteoarthritis adj3 (neck or cervical or shoulder or thoracic or spin* or lumbar or low back or hip or knee)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2. degenerative joint disease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3. Motor Activity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14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Exercise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5. exercise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16. (physical*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dj1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ctiv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*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7. Walking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8. walking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9. 17 or 18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0. Bicycling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21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cycl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*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lastRenderedPageBreak/>
        <w:t xml:space="preserve">22. (aerobic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dj2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(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ercis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* or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ctivi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* fitness)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23. leisure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ctivi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*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4. (physical adj1 (fitness or education or training)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5. "Activities of Daily Living"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6. activities of daily living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7. 25 or 2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8. pedometer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29. (self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adj1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(help or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anagment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)).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 [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0. randomized controlled trial.pt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1. controlled clinical trial.pt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32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randomized.ab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33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placebo.ab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4. clinical trials as topic.sh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35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randomly.ab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36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trial.ti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>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7. 30 or 31 or 32 or 33 or 34 or 35 or 3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38. </w:t>
      </w:r>
      <w:proofErr w:type="spellStart"/>
      <w:r w:rsidRPr="00120FB9">
        <w:rPr>
          <w:rFonts w:ascii="Arial" w:eastAsia="Times New Roman" w:hAnsi="Arial" w:cs="Arial"/>
          <w:color w:val="0A0905"/>
          <w:lang w:eastAsia="en-GB"/>
        </w:rPr>
        <w:t>exp</w:t>
      </w:r>
      <w:proofErr w:type="spellEnd"/>
      <w:r w:rsidRPr="00120FB9">
        <w:rPr>
          <w:rFonts w:ascii="Arial" w:eastAsia="Times New Roman" w:hAnsi="Arial" w:cs="Arial"/>
          <w:color w:val="0A0905"/>
          <w:lang w:eastAsia="en-GB"/>
        </w:rPr>
        <w:t xml:space="preserve"> animals/ not humans.sh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9. 37 not 38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0. 3 or 4 or 7 or 8 or 9 or 10 or 11 or 12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1. 13 or 14 or 15 or 16 or 19 or 20 or 21 or 22 or 23 or 24 or 27 or 28 or 29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2. 40 and 41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3. 39 and 42</w:t>
      </w:r>
    </w:p>
    <w:p w:rsidR="00962080" w:rsidRDefault="00962080" w:rsidP="00962080">
      <w:pPr>
        <w:spacing w:line="360" w:lineRule="auto"/>
        <w:rPr>
          <w:rFonts w:ascii="Arial" w:eastAsia="Times New Roman" w:hAnsi="Arial" w:cs="Arial"/>
          <w:color w:val="0A0905"/>
          <w:lang w:eastAsia="en-GB"/>
        </w:rPr>
      </w:pPr>
    </w:p>
    <w:p w:rsidR="00BE7895" w:rsidRDefault="009D0FFC"/>
    <w:sectPr w:rsidR="00BE7895" w:rsidSect="00A05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080"/>
    <w:rsid w:val="0044615C"/>
    <w:rsid w:val="00586BE5"/>
    <w:rsid w:val="00806524"/>
    <w:rsid w:val="008452BF"/>
    <w:rsid w:val="00874EA1"/>
    <w:rsid w:val="00962080"/>
    <w:rsid w:val="009D0FFC"/>
    <w:rsid w:val="00A05769"/>
    <w:rsid w:val="00BC66DD"/>
    <w:rsid w:val="00DA087C"/>
    <w:rsid w:val="00FE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DBD8"/>
  <w15:docId w15:val="{29430686-313B-4313-9B57-4A8DD0C4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62080"/>
    <w:pPr>
      <w:widowControl w:val="0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6DD"/>
    <w:pPr>
      <w:keepNext/>
      <w:widowControl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DD"/>
    <w:pPr>
      <w:keepNext/>
      <w:widowControl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DD"/>
    <w:pPr>
      <w:keepNext/>
      <w:widowControl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DD"/>
    <w:pPr>
      <w:keepNext/>
      <w:widowControl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DD"/>
    <w:pPr>
      <w:widowControl/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DD"/>
    <w:pPr>
      <w:widowControl/>
      <w:spacing w:before="240" w:after="6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DD"/>
    <w:pPr>
      <w:widowControl/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DD"/>
    <w:pPr>
      <w:widowControl/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DD"/>
    <w:pPr>
      <w:widowControl/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6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C66DD"/>
    <w:pPr>
      <w:widowControl/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66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DD"/>
    <w:pPr>
      <w:widowControl/>
      <w:spacing w:after="60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66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C66DD"/>
    <w:rPr>
      <w:b/>
      <w:bCs/>
    </w:rPr>
  </w:style>
  <w:style w:type="character" w:styleId="Emphasis">
    <w:name w:val="Emphasis"/>
    <w:basedOn w:val="DefaultParagraphFont"/>
    <w:uiPriority w:val="20"/>
    <w:qFormat/>
    <w:rsid w:val="00BC66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C66DD"/>
    <w:pPr>
      <w:widowControl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BC66DD"/>
    <w:pPr>
      <w:widowControl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C66DD"/>
    <w:pPr>
      <w:widowControl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66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DD"/>
    <w:pPr>
      <w:widowControl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DD"/>
    <w:rPr>
      <w:b/>
      <w:i/>
      <w:sz w:val="24"/>
    </w:rPr>
  </w:style>
  <w:style w:type="character" w:styleId="SubtleEmphasis">
    <w:name w:val="Subtle Emphasis"/>
    <w:uiPriority w:val="19"/>
    <w:qFormat/>
    <w:rsid w:val="00BC66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6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C66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C66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C66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6D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niversity of Ulster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 Customer Services</dc:creator>
  <cp:lastModifiedBy>ICT Customer Services</cp:lastModifiedBy>
  <cp:revision>3</cp:revision>
  <dcterms:created xsi:type="dcterms:W3CDTF">2017-11-16T12:50:00Z</dcterms:created>
  <dcterms:modified xsi:type="dcterms:W3CDTF">2017-11-16T12:50:00Z</dcterms:modified>
</cp:coreProperties>
</file>